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6C977" w14:textId="77777777" w:rsidR="003F7EBA" w:rsidRPr="003F7EBA" w:rsidRDefault="003F7EBA" w:rsidP="003F7EBA">
      <w:pPr>
        <w:rPr>
          <w:rFonts w:ascii="Cambria" w:eastAsia="Times New Roman" w:hAnsi="Cambria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0"/>
        <w:gridCol w:w="3009"/>
        <w:gridCol w:w="4411"/>
      </w:tblGrid>
      <w:tr w:rsidR="003F7EBA" w:rsidRPr="003F7EBA" w14:paraId="1C114304" w14:textId="77777777" w:rsidTr="003F7EB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BBB1D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b/>
                <w:bCs/>
                <w:color w:val="000000"/>
              </w:rPr>
              <w:t>Top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61C0E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b/>
                <w:bCs/>
                <w:color w:val="000000"/>
              </w:rPr>
              <w:t>Stem Ques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F1ABB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b/>
                <w:bCs/>
                <w:color w:val="000000"/>
              </w:rPr>
              <w:t>Probe</w:t>
            </w:r>
          </w:p>
        </w:tc>
      </w:tr>
      <w:tr w:rsidR="003F7EBA" w:rsidRPr="003F7EBA" w14:paraId="1458FFA8" w14:textId="77777777" w:rsidTr="003F7EBA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4A414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Medical Backgr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772E0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Introduce yourself and your roles in healthcar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ECC87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How long have you practiced medicine?</w:t>
            </w:r>
          </w:p>
        </w:tc>
      </w:tr>
      <w:tr w:rsidR="003F7EBA" w:rsidRPr="003F7EBA" w14:paraId="5A476BC6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5494BE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B0628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How long have you used (synchronous, audio-video) telemedicine in your practic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7EACC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</w:tr>
      <w:tr w:rsidR="003F7EBA" w:rsidRPr="003F7EBA" w14:paraId="51897CD9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FE78B4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948D7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How much of your practice is/was telemedicin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C2379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What percent of your patient care is/was telemedicine?</w:t>
            </w:r>
          </w:p>
        </w:tc>
      </w:tr>
      <w:tr w:rsidR="003F7EBA" w:rsidRPr="003F7EBA" w14:paraId="53D1A191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876AE6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1CB9C5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F8798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What percent of your clinical and non-clinical work is/was related to telemedicine?</w:t>
            </w:r>
          </w:p>
        </w:tc>
      </w:tr>
      <w:tr w:rsidR="003F7EBA" w:rsidRPr="003F7EBA" w14:paraId="3C260849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301F3A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ACEF5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What do/did you use to practice telemedicin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27381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Number of platforms/software</w:t>
            </w:r>
          </w:p>
        </w:tc>
      </w:tr>
      <w:tr w:rsidR="003F7EBA" w:rsidRPr="003F7EBA" w14:paraId="60CA465D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18AC11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8DCFF5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FC44B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Types of devices</w:t>
            </w:r>
          </w:p>
        </w:tc>
      </w:tr>
      <w:tr w:rsidR="003F7EBA" w:rsidRPr="003F7EBA" w14:paraId="65DC757C" w14:textId="77777777" w:rsidTr="003F7EBA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A44D0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AR/VR Experi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EB008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Describe AR and V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42641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</w:tr>
      <w:tr w:rsidR="003F7EBA" w:rsidRPr="003F7EBA" w14:paraId="4908D75E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40923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F5D8E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When was the first time you heard of AR and/or VR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4E242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In what context?</w:t>
            </w:r>
          </w:p>
        </w:tc>
      </w:tr>
      <w:tr w:rsidR="003F7EBA" w:rsidRPr="003F7EBA" w14:paraId="223F6AFC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3AFF5F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63D1A1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DD98A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Since then?</w:t>
            </w:r>
          </w:p>
        </w:tc>
      </w:tr>
      <w:tr w:rsidR="003F7EBA" w:rsidRPr="003F7EBA" w14:paraId="5F94B6FC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F815F1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EBAEE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How often do you use AR and/or VR technolog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62A62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In what context(s)?</w:t>
            </w:r>
          </w:p>
        </w:tc>
      </w:tr>
      <w:tr w:rsidR="003F7EBA" w:rsidRPr="003F7EBA" w14:paraId="33C33138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3CC307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2C973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Have you encountered AR/VR technology in a healthcare setting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6F573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In what context(s)?</w:t>
            </w:r>
          </w:p>
        </w:tc>
      </w:tr>
      <w:tr w:rsidR="003F7EBA" w:rsidRPr="003F7EBA" w14:paraId="047DFFB0" w14:textId="77777777" w:rsidTr="003F7EBA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3EF28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Video Elicitation Ques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ACC1D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What are your initial thought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554AB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</w:tr>
      <w:tr w:rsidR="003F7EBA" w:rsidRPr="003F7EBA" w14:paraId="5E91F805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C6B510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D1483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What are your thoughts on this featur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89613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The provider saw the patient through the caregiver’s perspective.</w:t>
            </w:r>
          </w:p>
        </w:tc>
      </w:tr>
      <w:tr w:rsidR="003F7EBA" w:rsidRPr="003F7EBA" w14:paraId="3C82FAC2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E4BC99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4044A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54208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The caregiver saw a virtual representation of the provider demonstrating actions or pointing to areas of interest.</w:t>
            </w:r>
          </w:p>
        </w:tc>
      </w:tr>
      <w:tr w:rsidR="003F7EBA" w:rsidRPr="003F7EBA" w14:paraId="2E613CEB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DACAC2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A125A0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D7153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The provider drew circles over landmarks on the patient for the caregiver to see.</w:t>
            </w:r>
          </w:p>
        </w:tc>
      </w:tr>
      <w:tr w:rsidR="003F7EBA" w:rsidRPr="003F7EBA" w14:paraId="53E7C1A7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6ACCF3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456E5B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757FF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There was an image of an annotated leg that the caregiver can use as reference.</w:t>
            </w:r>
          </w:p>
        </w:tc>
      </w:tr>
      <w:tr w:rsidR="003F7EBA" w:rsidRPr="003F7EBA" w14:paraId="1CB14865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FD12B5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3B14D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What issues do you foresee with using the discussed feature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5A113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</w:tr>
      <w:tr w:rsidR="003F7EBA" w:rsidRPr="003F7EBA" w14:paraId="02A68338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331325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26515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Are there other features that could enhance remote communication that you wish exist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CAD05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</w:tr>
      <w:tr w:rsidR="003F7EBA" w:rsidRPr="003F7EBA" w14:paraId="67A5E6B2" w14:textId="77777777" w:rsidTr="003F7EBA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4AC1F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Perceptions of AR in Telemedicin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C049E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In what telemedicine contexts would AR be impactful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A0CB3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Outpatient</w:t>
            </w:r>
          </w:p>
        </w:tc>
      </w:tr>
      <w:tr w:rsidR="003F7EBA" w:rsidRPr="003F7EBA" w14:paraId="18B33DAE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90394B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F2CB09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3FB79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Inpatient</w:t>
            </w:r>
          </w:p>
        </w:tc>
      </w:tr>
      <w:tr w:rsidR="003F7EBA" w:rsidRPr="003F7EBA" w14:paraId="46A6543B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520531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9DFF7D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F64AE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Education</w:t>
            </w:r>
          </w:p>
        </w:tc>
      </w:tr>
      <w:tr w:rsidR="003F7EBA" w:rsidRPr="003F7EBA" w14:paraId="3335E3A5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FA4049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11D18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5DCD7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Interventional/Therapeutic</w:t>
            </w:r>
          </w:p>
        </w:tc>
      </w:tr>
      <w:tr w:rsidR="003F7EBA" w:rsidRPr="003F7EBA" w14:paraId="794DB4BF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6B0BFB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76A42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What barriers exist in using AR with telemedicin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44A28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For providers?</w:t>
            </w:r>
          </w:p>
        </w:tc>
      </w:tr>
      <w:tr w:rsidR="003F7EBA" w:rsidRPr="003F7EBA" w14:paraId="4F4D0079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1C09E2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B3FEBE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0781F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For patients?</w:t>
            </w:r>
          </w:p>
        </w:tc>
      </w:tr>
      <w:tr w:rsidR="003F7EBA" w:rsidRPr="003F7EBA" w14:paraId="71118F7C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17F92C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BEF74F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261DF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How can these barriers be overcome?</w:t>
            </w:r>
          </w:p>
        </w:tc>
      </w:tr>
      <w:tr w:rsidR="003F7EBA" w:rsidRPr="003F7EBA" w14:paraId="3B09DEED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BA8268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99B16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How do you think users will react to using AR with telemedicin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F6386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Providers</w:t>
            </w:r>
          </w:p>
        </w:tc>
      </w:tr>
      <w:tr w:rsidR="003F7EBA" w:rsidRPr="003F7EBA" w14:paraId="72972ACE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B9FC5F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138CEB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20D5A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Patients</w:t>
            </w:r>
          </w:p>
        </w:tc>
      </w:tr>
      <w:tr w:rsidR="003F7EBA" w:rsidRPr="003F7EBA" w14:paraId="60CD10F4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21D71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05496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Are there other factors that could affect the integration of AR with telemedicin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9E4D7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</w:tr>
      <w:tr w:rsidR="003F7EBA" w:rsidRPr="003F7EBA" w14:paraId="5F4F9D46" w14:textId="77777777" w:rsidTr="003F7EB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103C6E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B0EFF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  <w:r w:rsidRPr="003F7EBA">
              <w:rPr>
                <w:rFonts w:ascii="Cambria" w:eastAsia="Times New Roman" w:hAnsi="Cambria" w:cs="Arial"/>
                <w:color w:val="000000"/>
              </w:rPr>
              <w:t>Was there anything else you wanted to shar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B079A" w14:textId="77777777" w:rsidR="003F7EBA" w:rsidRPr="003F7EBA" w:rsidRDefault="003F7EBA" w:rsidP="003F7EBA">
            <w:pPr>
              <w:rPr>
                <w:rFonts w:ascii="Cambria" w:eastAsia="Times New Roman" w:hAnsi="Cambria" w:cs="Times New Roman"/>
              </w:rPr>
            </w:pPr>
          </w:p>
        </w:tc>
      </w:tr>
    </w:tbl>
    <w:p w14:paraId="2E341BA4" w14:textId="77777777" w:rsidR="000D7457" w:rsidRPr="003F7EBA" w:rsidRDefault="000D7457">
      <w:pPr>
        <w:rPr>
          <w:rFonts w:ascii="Cambria" w:hAnsi="Cambria"/>
        </w:rPr>
      </w:pPr>
    </w:p>
    <w:sectPr w:rsidR="000D7457" w:rsidRPr="003F7EBA" w:rsidSect="00AA4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BA"/>
    <w:rsid w:val="000155D4"/>
    <w:rsid w:val="000622BB"/>
    <w:rsid w:val="0007060C"/>
    <w:rsid w:val="000A6B3C"/>
    <w:rsid w:val="000D7457"/>
    <w:rsid w:val="0014192B"/>
    <w:rsid w:val="00160512"/>
    <w:rsid w:val="001743B9"/>
    <w:rsid w:val="001A22F6"/>
    <w:rsid w:val="001C0C87"/>
    <w:rsid w:val="002A31CE"/>
    <w:rsid w:val="002B6E69"/>
    <w:rsid w:val="002E6401"/>
    <w:rsid w:val="002F1A2C"/>
    <w:rsid w:val="002F4F7E"/>
    <w:rsid w:val="00340E92"/>
    <w:rsid w:val="00387656"/>
    <w:rsid w:val="003D1535"/>
    <w:rsid w:val="003F7EBA"/>
    <w:rsid w:val="00406738"/>
    <w:rsid w:val="00421E1C"/>
    <w:rsid w:val="00423701"/>
    <w:rsid w:val="0043033F"/>
    <w:rsid w:val="004A2844"/>
    <w:rsid w:val="004B7B2C"/>
    <w:rsid w:val="00527BEA"/>
    <w:rsid w:val="00530937"/>
    <w:rsid w:val="00551C52"/>
    <w:rsid w:val="005C5FC8"/>
    <w:rsid w:val="00635388"/>
    <w:rsid w:val="00653DF9"/>
    <w:rsid w:val="00674A95"/>
    <w:rsid w:val="006A210C"/>
    <w:rsid w:val="006D7B0B"/>
    <w:rsid w:val="0078297A"/>
    <w:rsid w:val="00786625"/>
    <w:rsid w:val="007D1D19"/>
    <w:rsid w:val="00822063"/>
    <w:rsid w:val="00845095"/>
    <w:rsid w:val="00846511"/>
    <w:rsid w:val="00850558"/>
    <w:rsid w:val="00862A34"/>
    <w:rsid w:val="008B353B"/>
    <w:rsid w:val="008C19B0"/>
    <w:rsid w:val="008D4BA4"/>
    <w:rsid w:val="009146CA"/>
    <w:rsid w:val="00933B1B"/>
    <w:rsid w:val="0094487E"/>
    <w:rsid w:val="00944B31"/>
    <w:rsid w:val="009675DB"/>
    <w:rsid w:val="0098592C"/>
    <w:rsid w:val="009C0647"/>
    <w:rsid w:val="009C635C"/>
    <w:rsid w:val="00A21243"/>
    <w:rsid w:val="00AA487D"/>
    <w:rsid w:val="00B01C97"/>
    <w:rsid w:val="00B75871"/>
    <w:rsid w:val="00BB1BEA"/>
    <w:rsid w:val="00BE06A5"/>
    <w:rsid w:val="00C15E00"/>
    <w:rsid w:val="00C226C0"/>
    <w:rsid w:val="00C3694A"/>
    <w:rsid w:val="00C45FB3"/>
    <w:rsid w:val="00C85CF5"/>
    <w:rsid w:val="00C86721"/>
    <w:rsid w:val="00CB5632"/>
    <w:rsid w:val="00CD2F19"/>
    <w:rsid w:val="00D00247"/>
    <w:rsid w:val="00D36573"/>
    <w:rsid w:val="00D37916"/>
    <w:rsid w:val="00D96B7F"/>
    <w:rsid w:val="00E00DD3"/>
    <w:rsid w:val="00E1778A"/>
    <w:rsid w:val="00E226BA"/>
    <w:rsid w:val="00E32AB4"/>
    <w:rsid w:val="00E403F2"/>
    <w:rsid w:val="00E66151"/>
    <w:rsid w:val="00E67B73"/>
    <w:rsid w:val="00E70A0D"/>
    <w:rsid w:val="00E87AC7"/>
    <w:rsid w:val="00EB1647"/>
    <w:rsid w:val="00EC49EC"/>
    <w:rsid w:val="00ED271B"/>
    <w:rsid w:val="00EF48AF"/>
    <w:rsid w:val="00F367FA"/>
    <w:rsid w:val="00F51797"/>
    <w:rsid w:val="00F52C7F"/>
    <w:rsid w:val="00FD565A"/>
    <w:rsid w:val="00FF085A"/>
    <w:rsid w:val="00FF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740FB"/>
  <w15:chartTrackingRefBased/>
  <w15:docId w15:val="{A629F97C-690C-174A-8BEA-D22096E60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7EB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Dinh</dc:creator>
  <cp:keywords/>
  <dc:description/>
  <cp:lastModifiedBy>Alana Dinh</cp:lastModifiedBy>
  <cp:revision>2</cp:revision>
  <dcterms:created xsi:type="dcterms:W3CDTF">2022-12-03T19:58:00Z</dcterms:created>
  <dcterms:modified xsi:type="dcterms:W3CDTF">2022-12-21T00:09:00Z</dcterms:modified>
</cp:coreProperties>
</file>